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E5EC" w14:textId="4D636260" w:rsidR="00907AF8" w:rsidRPr="005A60B2" w:rsidRDefault="00737896" w:rsidP="002217FC">
      <w:pPr>
        <w:spacing w:line="480" w:lineRule="auto"/>
      </w:pPr>
      <w:r w:rsidRPr="00737896">
        <w:t>Supplementary Table 1</w:t>
      </w:r>
      <w:r w:rsidR="005A60B2" w:rsidRPr="005A60B2">
        <w:t>. Univariate Cox regression analysis for overall survival in patients with Adeno-NEPC</w:t>
      </w:r>
    </w:p>
    <w:p w14:paraId="446B407D" w14:textId="77777777" w:rsidR="005A60B2" w:rsidRDefault="005A60B2" w:rsidP="002217FC">
      <w:pPr>
        <w:spacing w:line="480" w:lineRule="auto"/>
      </w:pPr>
    </w:p>
    <w:tbl>
      <w:tblPr>
        <w:tblStyle w:val="a7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1276"/>
      </w:tblGrid>
      <w:tr w:rsidR="005A60B2" w:rsidRPr="004A10DF" w14:paraId="7CD5BD4B" w14:textId="77777777" w:rsidTr="005A60B2">
        <w:trPr>
          <w:trHeight w:val="433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6195C643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49E3E3C9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Hazard ratio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6A681FE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A60B2" w:rsidRPr="004A10DF" w14:paraId="4210BCED" w14:textId="77777777" w:rsidTr="005A60B2">
        <w:trPr>
          <w:trHeight w:val="447"/>
        </w:trPr>
        <w:tc>
          <w:tcPr>
            <w:tcW w:w="3402" w:type="dxa"/>
            <w:tcBorders>
              <w:top w:val="single" w:sz="6" w:space="0" w:color="auto"/>
            </w:tcBorders>
          </w:tcPr>
          <w:p w14:paraId="2ECBE626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Prostatectomy (yes vs. no)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5F491C0A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177[0.036-0.883]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12C59C7A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5A60B2" w:rsidRPr="004A10DF" w14:paraId="101D9E4E" w14:textId="77777777" w:rsidTr="005A60B2">
        <w:trPr>
          <w:trHeight w:val="447"/>
        </w:trPr>
        <w:tc>
          <w:tcPr>
            <w:tcW w:w="3402" w:type="dxa"/>
          </w:tcPr>
          <w:p w14:paraId="172CAA50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T staging (&lt;</w:t>
            </w: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T</w:t>
            </w:r>
            <w:r w:rsidRPr="004A10DF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b</w:t>
            </w:r>
            <w:r w:rsidRPr="004A10DF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 vs. </w:t>
            </w: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3b)</w:t>
            </w:r>
          </w:p>
        </w:tc>
        <w:tc>
          <w:tcPr>
            <w:tcW w:w="2835" w:type="dxa"/>
          </w:tcPr>
          <w:p w14:paraId="278E8D37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0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[0.</w:t>
            </w:r>
            <w:r>
              <w:rPr>
                <w:rFonts w:ascii="Times New Roman" w:hAnsi="Times New Roman"/>
                <w:sz w:val="24"/>
                <w:szCs w:val="24"/>
              </w:rPr>
              <w:t>299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.739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22CC3BC4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</w:tr>
      <w:tr w:rsidR="005A60B2" w:rsidRPr="004A10DF" w14:paraId="68598EDB" w14:textId="77777777" w:rsidTr="005A60B2">
        <w:trPr>
          <w:trHeight w:val="433"/>
        </w:trPr>
        <w:tc>
          <w:tcPr>
            <w:tcW w:w="3402" w:type="dxa"/>
          </w:tcPr>
          <w:p w14:paraId="5B4ED07B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N staging (N0 vs. N1)</w:t>
            </w:r>
          </w:p>
        </w:tc>
        <w:tc>
          <w:tcPr>
            <w:tcW w:w="2835" w:type="dxa"/>
          </w:tcPr>
          <w:p w14:paraId="79A0D6B9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67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[0.106-</w:t>
            </w:r>
            <w:r>
              <w:rPr>
                <w:rFonts w:ascii="Times New Roman" w:hAnsi="Times New Roman"/>
                <w:sz w:val="24"/>
                <w:szCs w:val="24"/>
              </w:rPr>
              <w:t>2.066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2A5A6175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</w:tr>
      <w:tr w:rsidR="005A60B2" w:rsidRPr="004A10DF" w14:paraId="0562B85E" w14:textId="77777777" w:rsidTr="005A60B2">
        <w:trPr>
          <w:trHeight w:val="447"/>
        </w:trPr>
        <w:tc>
          <w:tcPr>
            <w:tcW w:w="3402" w:type="dxa"/>
          </w:tcPr>
          <w:p w14:paraId="4ECA6117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M staging (M0 vs. M1)</w:t>
            </w:r>
          </w:p>
        </w:tc>
        <w:tc>
          <w:tcPr>
            <w:tcW w:w="2835" w:type="dxa"/>
          </w:tcPr>
          <w:p w14:paraId="44FBA106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15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[0.0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073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045D2BB7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</w:tr>
      <w:tr w:rsidR="005A60B2" w:rsidRPr="004A10DF" w14:paraId="4A9CBF3F" w14:textId="77777777" w:rsidTr="005A60B2">
        <w:trPr>
          <w:trHeight w:val="433"/>
        </w:trPr>
        <w:tc>
          <w:tcPr>
            <w:tcW w:w="3402" w:type="dxa"/>
          </w:tcPr>
          <w:p w14:paraId="37479A0F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Gleason Score (</w:t>
            </w:r>
            <w:bookmarkStart w:id="0" w:name="OLE_LINK2"/>
            <w:r w:rsidRPr="004A10DF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≤</w:t>
            </w: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8</w:t>
            </w:r>
            <w:bookmarkEnd w:id="0"/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. &gt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0EDF5DC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68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[0.</w:t>
            </w:r>
            <w:r>
              <w:rPr>
                <w:rFonts w:ascii="Times New Roman" w:hAnsi="Times New Roman"/>
                <w:sz w:val="24"/>
                <w:szCs w:val="24"/>
              </w:rPr>
              <w:t>074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822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53FDCC8A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</w:tr>
      <w:tr w:rsidR="005A60B2" w:rsidRPr="004A10DF" w14:paraId="5084762B" w14:textId="77777777" w:rsidTr="00422F58">
        <w:trPr>
          <w:trHeight w:val="231"/>
        </w:trPr>
        <w:tc>
          <w:tcPr>
            <w:tcW w:w="3402" w:type="dxa"/>
            <w:tcBorders>
              <w:bottom w:val="single" w:sz="12" w:space="0" w:color="auto"/>
            </w:tcBorders>
          </w:tcPr>
          <w:p w14:paraId="7A61AA0D" w14:textId="77777777" w:rsidR="005A60B2" w:rsidRPr="004A10DF" w:rsidRDefault="005A60B2" w:rsidP="002217F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A10DF">
              <w:rPr>
                <w:rFonts w:ascii="Times New Roman" w:hAnsi="Times New Roman"/>
                <w:b/>
                <w:bCs/>
                <w:sz w:val="24"/>
                <w:szCs w:val="24"/>
              </w:rPr>
              <w:t>LDH (&lt;250 vs. ≥250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FC5B095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95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[0.0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218</w:t>
            </w:r>
            <w:r w:rsidRPr="004A10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E140159" w14:textId="77777777" w:rsidR="005A60B2" w:rsidRPr="004A10DF" w:rsidRDefault="005A60B2" w:rsidP="002217FC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A10DF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04B62A5D" w14:textId="77777777" w:rsidR="008F01E5" w:rsidRPr="00216695" w:rsidRDefault="003000A7" w:rsidP="002217FC">
      <w:pPr>
        <w:spacing w:line="480" w:lineRule="auto"/>
        <w:rPr>
          <w:rFonts w:ascii="Times" w:hAnsi="Times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bbreviations: </w:t>
      </w:r>
      <w:r w:rsidR="008F01E5">
        <w:rPr>
          <w:rFonts w:ascii="Times" w:hAnsi="Times"/>
          <w:sz w:val="24"/>
          <w:szCs w:val="24"/>
          <w:lang w:val="en-GB"/>
        </w:rPr>
        <w:t xml:space="preserve">LDH, </w:t>
      </w:r>
      <w:r w:rsidR="008F01E5" w:rsidRPr="00DC0F3D">
        <w:rPr>
          <w:rFonts w:ascii="Times" w:hAnsi="Times"/>
          <w:sz w:val="24"/>
          <w:szCs w:val="24"/>
          <w:lang w:val="en-GB"/>
        </w:rPr>
        <w:t>lactate dehydrogenase</w:t>
      </w:r>
      <w:r w:rsidR="008F01E5">
        <w:rPr>
          <w:rFonts w:ascii="Times" w:hAnsi="Times"/>
          <w:sz w:val="24"/>
          <w:szCs w:val="24"/>
          <w:lang w:val="en-GB"/>
        </w:rPr>
        <w:t>.</w:t>
      </w:r>
    </w:p>
    <w:p w14:paraId="5B83E3FC" w14:textId="77777777" w:rsidR="008F01E5" w:rsidRDefault="008F01E5" w:rsidP="002217FC">
      <w:pPr>
        <w:spacing w:line="480" w:lineRule="auto"/>
      </w:pPr>
    </w:p>
    <w:sectPr w:rsidR="008F0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FF403" w14:textId="77777777" w:rsidR="00846B3F" w:rsidRDefault="00846B3F" w:rsidP="005A60B2">
      <w:r>
        <w:separator/>
      </w:r>
    </w:p>
  </w:endnote>
  <w:endnote w:type="continuationSeparator" w:id="0">
    <w:p w14:paraId="53D94887" w14:textId="77777777" w:rsidR="00846B3F" w:rsidRDefault="00846B3F" w:rsidP="005A6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8B117" w14:textId="77777777" w:rsidR="00846B3F" w:rsidRDefault="00846B3F" w:rsidP="005A60B2">
      <w:r>
        <w:separator/>
      </w:r>
    </w:p>
  </w:footnote>
  <w:footnote w:type="continuationSeparator" w:id="0">
    <w:p w14:paraId="6A35ACDA" w14:textId="77777777" w:rsidR="00846B3F" w:rsidRDefault="00846B3F" w:rsidP="005A6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844"/>
    <w:rsid w:val="000916E6"/>
    <w:rsid w:val="002217FC"/>
    <w:rsid w:val="002244FA"/>
    <w:rsid w:val="003000A7"/>
    <w:rsid w:val="00422F58"/>
    <w:rsid w:val="005A60B2"/>
    <w:rsid w:val="005E1844"/>
    <w:rsid w:val="00737896"/>
    <w:rsid w:val="00846B3F"/>
    <w:rsid w:val="008F01E5"/>
    <w:rsid w:val="00907AF8"/>
    <w:rsid w:val="00960471"/>
    <w:rsid w:val="00BF0D0C"/>
    <w:rsid w:val="00F2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CC4C"/>
  <w15:chartTrackingRefBased/>
  <w15:docId w15:val="{CE5369AA-9515-4D43-BE88-684E595DB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0B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0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0B2"/>
    <w:rPr>
      <w:sz w:val="18"/>
      <w:szCs w:val="18"/>
    </w:rPr>
  </w:style>
  <w:style w:type="table" w:styleId="a7">
    <w:name w:val="Table Grid"/>
    <w:basedOn w:val="a1"/>
    <w:uiPriority w:val="39"/>
    <w:rsid w:val="005A60B2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4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黄 钢</cp:lastModifiedBy>
  <cp:revision>7</cp:revision>
  <dcterms:created xsi:type="dcterms:W3CDTF">2021-06-08T17:13:00Z</dcterms:created>
  <dcterms:modified xsi:type="dcterms:W3CDTF">2021-10-04T02:35:00Z</dcterms:modified>
</cp:coreProperties>
</file>